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95E2A" w14:textId="77777777" w:rsidR="0058468C" w:rsidRDefault="0058468C" w:rsidP="0058468C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</w:p>
    <w:p w14:paraId="376E3C1D" w14:textId="77777777" w:rsidR="0058468C" w:rsidRDefault="0058468C" w:rsidP="0058468C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0288" behindDoc="0" locked="0" layoutInCell="1" allowOverlap="1" wp14:anchorId="3467C32C" wp14:editId="0BB744B5">
            <wp:simplePos x="0" y="0"/>
            <wp:positionH relativeFrom="column">
              <wp:posOffset>5015132</wp:posOffset>
            </wp:positionH>
            <wp:positionV relativeFrom="paragraph">
              <wp:posOffset>8157</wp:posOffset>
            </wp:positionV>
            <wp:extent cx="3137637" cy="2196000"/>
            <wp:effectExtent l="0" t="0" r="5715" b="0"/>
            <wp:wrapSquare wrapText="bothSides"/>
            <wp:docPr id="246849293" name="Obraz 33" descr="Obraz zawierający tekst, zrzut ekranu, linia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849293" name="Obraz 33" descr="Obraz zawierający tekst, zrzut ekranu, linia, numer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59264" behindDoc="0" locked="0" layoutInCell="1" allowOverlap="1" wp14:anchorId="10D37F71" wp14:editId="1CCCC18F">
            <wp:simplePos x="0" y="0"/>
            <wp:positionH relativeFrom="column">
              <wp:posOffset>569741</wp:posOffset>
            </wp:positionH>
            <wp:positionV relativeFrom="paragraph">
              <wp:posOffset>8157</wp:posOffset>
            </wp:positionV>
            <wp:extent cx="3137637" cy="2196000"/>
            <wp:effectExtent l="0" t="0" r="5715" b="0"/>
            <wp:wrapSquare wrapText="bothSides"/>
            <wp:docPr id="235840490" name="Obraz 34" descr="Obraz zawierający tekst, zrzut ekranu, linia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840490" name="Obraz 34" descr="Obraz zawierający tekst, zrzut ekranu, linia, numer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04E99F" w14:textId="77777777" w:rsidR="0058468C" w:rsidRDefault="0058468C" w:rsidP="0058468C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26833E5F" w14:textId="77777777" w:rsidR="0058468C" w:rsidRDefault="0058468C" w:rsidP="0058468C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13FC928A" w14:textId="77777777" w:rsidR="0058468C" w:rsidRDefault="0058468C" w:rsidP="0058468C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5B8E6B4F" w14:textId="77777777" w:rsidR="0058468C" w:rsidRDefault="0058468C" w:rsidP="0058468C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01B791DD" w14:textId="77777777" w:rsidR="0058468C" w:rsidRDefault="0058468C" w:rsidP="0058468C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7A638ECB" w14:textId="77777777" w:rsidR="0058468C" w:rsidRDefault="0058468C" w:rsidP="0058468C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5869F4D6" w14:textId="77777777" w:rsidR="0058468C" w:rsidRDefault="0058468C" w:rsidP="0058468C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2</w:t>
      </w:r>
    </w:p>
    <w:p w14:paraId="73E2A6A8" w14:textId="77777777" w:rsidR="0058468C" w:rsidRDefault="0058468C" w:rsidP="0058468C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2336" behindDoc="0" locked="0" layoutInCell="1" allowOverlap="1" wp14:anchorId="762A4491" wp14:editId="4E9562AA">
            <wp:simplePos x="0" y="0"/>
            <wp:positionH relativeFrom="column">
              <wp:posOffset>5008099</wp:posOffset>
            </wp:positionH>
            <wp:positionV relativeFrom="paragraph">
              <wp:posOffset>7522</wp:posOffset>
            </wp:positionV>
            <wp:extent cx="3137637" cy="2196000"/>
            <wp:effectExtent l="0" t="0" r="5715" b="0"/>
            <wp:wrapSquare wrapText="bothSides"/>
            <wp:docPr id="1222701658" name="Obraz 31" descr="Obraz zawierający tekst, zrzut ekranu, linia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701658" name="Obraz 31" descr="Obraz zawierający tekst, zrzut ekranu, linia, numer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1312" behindDoc="0" locked="0" layoutInCell="1" allowOverlap="1" wp14:anchorId="53F6F47D" wp14:editId="440E4C5B">
            <wp:simplePos x="0" y="0"/>
            <wp:positionH relativeFrom="column">
              <wp:posOffset>569883</wp:posOffset>
            </wp:positionH>
            <wp:positionV relativeFrom="paragraph">
              <wp:posOffset>8109</wp:posOffset>
            </wp:positionV>
            <wp:extent cx="3137637" cy="2196000"/>
            <wp:effectExtent l="0" t="0" r="5715" b="0"/>
            <wp:wrapSquare wrapText="bothSides"/>
            <wp:docPr id="405608496" name="Obraz 32" descr="Obraz zawierający tekst, zrzut ekranu, linia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608496" name="Obraz 32" descr="Obraz zawierający tekst, zrzut ekranu, linia, numer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2070F8" w14:textId="77777777" w:rsidR="0058468C" w:rsidRDefault="0058468C" w:rsidP="0058468C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4C9AB056" w14:textId="77777777" w:rsidR="0058468C" w:rsidRDefault="0058468C" w:rsidP="0058468C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656BAFB4" w14:textId="77777777" w:rsidR="0058468C" w:rsidRDefault="0058468C" w:rsidP="0058468C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406BC6" w14:textId="77777777" w:rsidR="0058468C" w:rsidRDefault="0058468C" w:rsidP="0058468C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3DFC1C" w14:textId="77777777" w:rsidR="0058468C" w:rsidRDefault="0058468C" w:rsidP="0058468C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80F7E9" w14:textId="4CFD81C2" w:rsidR="00EA4D13" w:rsidRDefault="0058468C" w:rsidP="0058468C">
      <w:r w:rsidRPr="001E17E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7 Fig.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Bl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-Altma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plo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howing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tra-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nd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inter-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agreemen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measuremen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f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ng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trength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the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righ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h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(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tip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to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tip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).</w:t>
      </w:r>
    </w:p>
    <w:sectPr w:rsidR="00EA4D13" w:rsidSect="00BE10FB">
      <w:pgSz w:w="16838" w:h="11906" w:orient="landscape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68C"/>
    <w:rsid w:val="0058468C"/>
    <w:rsid w:val="00BE10FB"/>
    <w:rsid w:val="00E650A1"/>
    <w:rsid w:val="00EA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A03E6"/>
  <w15:chartTrackingRefBased/>
  <w15:docId w15:val="{D518811A-A3AA-4028-91EB-8F15C243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8468C"/>
    <w:pPr>
      <w:spacing w:after="200" w:line="276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8468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8468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8468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8468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8468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8468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8468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8468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8468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846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846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846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8468C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8468C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8468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8468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8468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8468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846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584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8468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5846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8468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58468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8468C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58468C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846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8468C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8468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13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Leszczak</dc:creator>
  <cp:keywords/>
  <dc:description/>
  <cp:lastModifiedBy>Justyna Leszczak</cp:lastModifiedBy>
  <cp:revision>1</cp:revision>
  <dcterms:created xsi:type="dcterms:W3CDTF">2024-05-03T08:16:00Z</dcterms:created>
  <dcterms:modified xsi:type="dcterms:W3CDTF">2024-05-03T08:17:00Z</dcterms:modified>
</cp:coreProperties>
</file>